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8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250"/>
        <w:gridCol w:w="1046"/>
        <w:gridCol w:w="766"/>
        <w:gridCol w:w="866"/>
        <w:gridCol w:w="766"/>
        <w:gridCol w:w="866"/>
        <w:gridCol w:w="766"/>
        <w:gridCol w:w="866"/>
        <w:gridCol w:w="766"/>
        <w:gridCol w:w="866"/>
        <w:gridCol w:w="766"/>
        <w:gridCol w:w="866"/>
        <w:gridCol w:w="766"/>
      </w:tblGrid>
      <w:tr w:rsidR="00BB056E" w14:paraId="5EE2055F" w14:textId="77777777" w:rsidTr="00713706">
        <w:tc>
          <w:tcPr>
            <w:tcW w:w="1327" w:type="dxa"/>
          </w:tcPr>
          <w:p w14:paraId="12AEB990" w14:textId="77777777" w:rsidR="00BB056E" w:rsidRPr="003A0088" w:rsidRDefault="00BB056E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4118674" w14:textId="77777777" w:rsidR="00BB056E" w:rsidRDefault="00BB056E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2" w:type="dxa"/>
            <w:gridSpan w:val="12"/>
          </w:tcPr>
          <w:p w14:paraId="3F5FF25F" w14:textId="77777777" w:rsidR="00BB056E" w:rsidRPr="003A0088" w:rsidRDefault="00BB056E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</w:tr>
      <w:tr w:rsidR="00BB056E" w14:paraId="36C7E30F" w14:textId="77777777" w:rsidTr="00713706">
        <w:tc>
          <w:tcPr>
            <w:tcW w:w="1327" w:type="dxa"/>
            <w:tcBorders>
              <w:bottom w:val="single" w:sz="4" w:space="0" w:color="auto"/>
            </w:tcBorders>
          </w:tcPr>
          <w:p w14:paraId="1FF4E5B4" w14:textId="77777777" w:rsidR="00BB056E" w:rsidRPr="003A0088" w:rsidRDefault="00BB056E" w:rsidP="00713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11CFC37" w14:textId="77777777" w:rsidR="00BB056E" w:rsidRPr="003A0088" w:rsidRDefault="00BB056E" w:rsidP="007137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6" w:type="dxa"/>
            <w:gridSpan w:val="6"/>
            <w:tcBorders>
              <w:bottom w:val="single" w:sz="4" w:space="0" w:color="auto"/>
            </w:tcBorders>
          </w:tcPr>
          <w:p w14:paraId="20048AF2" w14:textId="243C99D6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4896" w:type="dxa"/>
            <w:gridSpan w:val="6"/>
            <w:tcBorders>
              <w:bottom w:val="single" w:sz="4" w:space="0" w:color="auto"/>
            </w:tcBorders>
          </w:tcPr>
          <w:p w14:paraId="69532BE5" w14:textId="0BC194C8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</w:p>
        </w:tc>
      </w:tr>
      <w:tr w:rsidR="00BB056E" w14:paraId="11146F48" w14:textId="77777777" w:rsidTr="00713706">
        <w:tc>
          <w:tcPr>
            <w:tcW w:w="1327" w:type="dxa"/>
            <w:tcBorders>
              <w:top w:val="single" w:sz="4" w:space="0" w:color="auto"/>
            </w:tcBorders>
          </w:tcPr>
          <w:p w14:paraId="2D5E7B62" w14:textId="77777777" w:rsidR="00BB056E" w:rsidRPr="003A0088" w:rsidRDefault="00BB056E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CB03CA4" w14:textId="77777777" w:rsidR="00BB056E" w:rsidRPr="003A0088" w:rsidRDefault="00BB056E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</w:tcPr>
          <w:p w14:paraId="3013117B" w14:textId="3A30D309" w:rsidR="00BB056E" w:rsidRPr="00F447A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  <w:r w:rsidR="00F447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hild</w:t>
            </w:r>
            <w:proofErr w:type="spellEnd"/>
          </w:p>
          <w:p w14:paraId="66927479" w14:textId="25F951F2" w:rsidR="00BB056E" w:rsidRPr="003A0088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</w:t>
            </w:r>
            <w:r w:rsidR="00F447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1B8B292A" w14:textId="6B27E6BC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="00F447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hild</w:t>
            </w:r>
            <w:proofErr w:type="spellEnd"/>
          </w:p>
          <w:p w14:paraId="44B6F69E" w14:textId="77777777" w:rsidR="00BB056E" w:rsidRPr="003A0088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6]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3A1FD461" w14:textId="4337FADB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F447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hild</w:t>
            </w:r>
            <w:proofErr w:type="spellEnd"/>
          </w:p>
          <w:p w14:paraId="722363ED" w14:textId="77777777" w:rsidR="00BB056E" w:rsidRPr="003A0088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6]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52BD815E" w14:textId="2E16BFAA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  <w:r w:rsidR="00F447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ult</w:t>
            </w:r>
            <w:proofErr w:type="spellEnd"/>
          </w:p>
          <w:p w14:paraId="4B18E02B" w14:textId="12F48CCB" w:rsidR="00BB056E" w:rsidRPr="003A0088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</w:t>
            </w:r>
            <w:r w:rsidR="00F447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145CB67A" w14:textId="4C84093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="00F447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ult</w:t>
            </w:r>
            <w:proofErr w:type="spellEnd"/>
          </w:p>
          <w:p w14:paraId="43D12C87" w14:textId="77777777" w:rsidR="00BB056E" w:rsidRPr="003A0088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6]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14:paraId="4AA61873" w14:textId="58B5144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F447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ult</w:t>
            </w:r>
          </w:p>
          <w:p w14:paraId="6104D2B6" w14:textId="77777777" w:rsidR="00BB056E" w:rsidRPr="003A0088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26]</w:t>
            </w:r>
          </w:p>
        </w:tc>
      </w:tr>
      <w:tr w:rsidR="00BB056E" w14:paraId="6C757D6C" w14:textId="77777777" w:rsidTr="00713706">
        <w:tc>
          <w:tcPr>
            <w:tcW w:w="1327" w:type="dxa"/>
          </w:tcPr>
          <w:p w14:paraId="57FDC47E" w14:textId="77777777" w:rsidR="00BB056E" w:rsidRPr="003A0088" w:rsidRDefault="00BB056E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D67FD7A" w14:textId="77777777" w:rsidR="00BB056E" w:rsidRPr="003A0088" w:rsidRDefault="00BB056E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</w:tcPr>
          <w:p w14:paraId="5973F3C8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</w:tcPr>
          <w:p w14:paraId="505C1DEA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6" w:type="dxa"/>
          </w:tcPr>
          <w:p w14:paraId="78F4872D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</w:tcPr>
          <w:p w14:paraId="57F2BC23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6" w:type="dxa"/>
          </w:tcPr>
          <w:p w14:paraId="16286F0C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</w:tcPr>
          <w:p w14:paraId="2838DB27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6" w:type="dxa"/>
          </w:tcPr>
          <w:p w14:paraId="283C3F10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</w:tcPr>
          <w:p w14:paraId="2A4BFEC3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6" w:type="dxa"/>
          </w:tcPr>
          <w:p w14:paraId="4079504A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</w:tcPr>
          <w:p w14:paraId="0909EB5F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6" w:type="dxa"/>
          </w:tcPr>
          <w:p w14:paraId="5C974FBC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</w:tcPr>
          <w:p w14:paraId="33DAD04A" w14:textId="77777777" w:rsidR="00BB056E" w:rsidRDefault="00BB056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BB056E" w14:paraId="52FDA9E3" w14:textId="77777777" w:rsidTr="00713706"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72599091" w14:textId="38B91588" w:rsidR="00BB056E" w:rsidRPr="003A0088" w:rsidRDefault="00A60561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TI</w:t>
            </w:r>
            <w:r w:rsidR="00BB056E">
              <w:t>V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710C0016" w14:textId="77777777" w:rsidR="00BB056E" w:rsidRPr="003A0088" w:rsidRDefault="00BB056E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746C3E1B" w14:textId="1F4C912A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3.0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77978439" w14:textId="784A956B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0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0AB866A3" w14:textId="7C7CFABE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5.8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5F462C4B" w14:textId="18799FAD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0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221E121D" w14:textId="47B1486F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3.9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76A9A658" w14:textId="4D7089E8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6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655F6691" w14:textId="2E76C09B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9.0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17EEB866" w14:textId="270366E6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3C24CDDD" w14:textId="0540EDED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8.0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6AFA6296" w14:textId="7BEF553E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1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22A50363" w14:textId="0DC20F18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4.9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14:paraId="2F7FC036" w14:textId="12DE56FF" w:rsidR="00BB056E" w:rsidRPr="003A0088" w:rsidRDefault="00F447AE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4</w:t>
            </w:r>
          </w:p>
        </w:tc>
      </w:tr>
    </w:tbl>
    <w:p w14:paraId="686B543C" w14:textId="77777777" w:rsidR="00BB056E" w:rsidRDefault="00BB056E" w:rsidP="00BB056E"/>
    <w:p w14:paraId="6069BE68" w14:textId="0F29EC86" w:rsidR="00195D16" w:rsidRDefault="00195D1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06EC890" w14:textId="77777777" w:rsidR="00713706" w:rsidRPr="00B508B1" w:rsidRDefault="00713706" w:rsidP="0071370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</w:t>
      </w:r>
      <w:r w:rsidRPr="00B50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a</w:t>
      </w:r>
      <w:r w:rsidRPr="00B50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Results of VBM analysis</w:t>
      </w:r>
      <w:r w:rsidRPr="00B508B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3510DD6F" w14:textId="77777777" w:rsidR="00713706" w:rsidRDefault="00713706" w:rsidP="007137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B508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[</w:t>
      </w:r>
      <w:r w:rsidRPr="00B508B1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IV – Total intracranial volume</w:t>
      </w:r>
      <w:r w:rsidRPr="00B508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]</w:t>
      </w:r>
    </w:p>
    <w:p w14:paraId="56638C8C" w14:textId="4413B5B8" w:rsidR="00607813" w:rsidRDefault="0060781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2F2C09" w14:textId="03B92718" w:rsidR="00607813" w:rsidRDefault="0060781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11D84AE" w14:textId="1477F38F" w:rsidR="00607813" w:rsidRDefault="0060781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8C7819A" w14:textId="77777777" w:rsidR="00607813" w:rsidRDefault="00607813">
      <w:pPr>
        <w:rPr>
          <w:lang w:val="en-US"/>
        </w:rPr>
      </w:pPr>
    </w:p>
    <w:p w14:paraId="4A5FBEDD" w14:textId="562A113B" w:rsidR="00E511EF" w:rsidRDefault="00E511EF">
      <w:pPr>
        <w:rPr>
          <w:lang w:val="en-US"/>
        </w:rPr>
      </w:pPr>
    </w:p>
    <w:p w14:paraId="26E3E252" w14:textId="59A6D853" w:rsidR="00E511EF" w:rsidRDefault="00E511EF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5378"/>
        <w:tblW w:w="15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4278"/>
        <w:gridCol w:w="944"/>
        <w:gridCol w:w="1124"/>
        <w:gridCol w:w="1579"/>
        <w:gridCol w:w="699"/>
        <w:gridCol w:w="1135"/>
        <w:gridCol w:w="805"/>
        <w:gridCol w:w="7"/>
        <w:gridCol w:w="657"/>
        <w:gridCol w:w="845"/>
        <w:gridCol w:w="1600"/>
        <w:gridCol w:w="6"/>
      </w:tblGrid>
      <w:tr w:rsidR="00607813" w14:paraId="391B98E2" w14:textId="77777777" w:rsidTr="00713706">
        <w:tc>
          <w:tcPr>
            <w:tcW w:w="1327" w:type="dxa"/>
          </w:tcPr>
          <w:p w14:paraId="045BD374" w14:textId="77777777" w:rsidR="00607813" w:rsidRPr="00607813" w:rsidRDefault="00607813" w:rsidP="007137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8" w:type="dxa"/>
          </w:tcPr>
          <w:p w14:paraId="51CBBF63" w14:textId="77777777" w:rsidR="00607813" w:rsidRPr="00195D16" w:rsidRDefault="00607813" w:rsidP="00713706">
            <w:pPr>
              <w:rPr>
                <w:rFonts w:ascii="Times New Roman" w:hAnsi="Times New Roman" w:cs="Times New Roman"/>
                <w:b/>
                <w:bCs/>
              </w:rPr>
            </w:pPr>
            <w:r w:rsidRPr="00195D16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9401" w:type="dxa"/>
            <w:gridSpan w:val="11"/>
          </w:tcPr>
          <w:p w14:paraId="107A264A" w14:textId="77777777" w:rsidR="00607813" w:rsidRPr="00195D16" w:rsidRDefault="00607813" w:rsidP="00713706">
            <w:pPr>
              <w:rPr>
                <w:rFonts w:ascii="Times New Roman" w:hAnsi="Times New Roman" w:cs="Times New Roman"/>
                <w:b/>
                <w:bCs/>
              </w:rPr>
            </w:pPr>
            <w:r w:rsidRPr="00195D16">
              <w:rPr>
                <w:rFonts w:ascii="Times New Roman" w:hAnsi="Times New Roman" w:cs="Times New Roman"/>
                <w:b/>
                <w:bCs/>
              </w:rPr>
              <w:t>Post-Hoc t-tests</w:t>
            </w:r>
          </w:p>
        </w:tc>
      </w:tr>
      <w:tr w:rsidR="00607813" w14:paraId="3105A492" w14:textId="77777777" w:rsidTr="00713706">
        <w:trPr>
          <w:gridAfter w:val="1"/>
          <w:wAfter w:w="6" w:type="dxa"/>
        </w:trPr>
        <w:tc>
          <w:tcPr>
            <w:tcW w:w="1327" w:type="dxa"/>
            <w:tcBorders>
              <w:bottom w:val="single" w:sz="4" w:space="0" w:color="auto"/>
            </w:tcBorders>
          </w:tcPr>
          <w:p w14:paraId="72C4F230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78" w:type="dxa"/>
            <w:tcBorders>
              <w:bottom w:val="single" w:sz="4" w:space="0" w:color="auto"/>
            </w:tcBorders>
          </w:tcPr>
          <w:p w14:paraId="088BFE59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DA946D0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20E9963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651F66AB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00B2AA0F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1329F32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[-95%; +95%]</w:t>
            </w:r>
          </w:p>
        </w:tc>
        <w:tc>
          <w:tcPr>
            <w:tcW w:w="812" w:type="dxa"/>
            <w:gridSpan w:val="2"/>
            <w:tcBorders>
              <w:bottom w:val="single" w:sz="4" w:space="0" w:color="auto"/>
            </w:tcBorders>
          </w:tcPr>
          <w:p w14:paraId="6E121F46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4846AB21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A1FDDA3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bon_cor</w:t>
            </w:r>
            <w:proofErr w:type="spellEnd"/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386AF74" w14:textId="77777777" w:rsidR="00607813" w:rsidRPr="00195D16" w:rsidRDefault="00607813" w:rsidP="007137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5D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dges‘g</w:t>
            </w:r>
            <w:proofErr w:type="spellEnd"/>
          </w:p>
        </w:tc>
      </w:tr>
      <w:tr w:rsidR="00607813" w:rsidRPr="00195D16" w14:paraId="03F23CE2" w14:textId="77777777" w:rsidTr="00713706">
        <w:trPr>
          <w:gridAfter w:val="1"/>
          <w:wAfter w:w="6" w:type="dxa"/>
          <w:trHeight w:val="824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0874E0E" w14:textId="77777777" w:rsidR="00607813" w:rsidRPr="00195D16" w:rsidRDefault="00607813" w:rsidP="00713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V</w:t>
            </w:r>
          </w:p>
        </w:tc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</w:tcPr>
          <w:p w14:paraId="21CA40D6" w14:textId="77777777" w:rsidR="00607813" w:rsidRPr="00180625" w:rsidRDefault="00607813" w:rsidP="0071370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80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1806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roup</w:t>
            </w:r>
            <w:proofErr w:type="spellEnd"/>
            <w:r w:rsidRPr="00180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80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  <w:r w:rsidRPr="00180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Pr="00180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180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80625">
              <w:rPr>
                <w:rStyle w:val="mi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</w:t>
            </w:r>
            <w:r w:rsidRPr="00180625">
              <w:rPr>
                <w:rStyle w:val="mi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η</w:t>
            </w:r>
            <w:r w:rsidRPr="00180625">
              <w:rPr>
                <w:rStyle w:val="m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2</w:t>
            </w:r>
            <w:r>
              <w:rPr>
                <w:rStyle w:val="m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&lt;.</w:t>
            </w:r>
            <w:r w:rsidRPr="00180625">
              <w:rPr>
                <w:rStyle w:val="m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</w:t>
            </w:r>
            <w:r>
              <w:rPr>
                <w:rStyle w:val="mn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</w:t>
            </w:r>
          </w:p>
          <w:p w14:paraId="67260BBC" w14:textId="77777777" w:rsidR="00607813" w:rsidRPr="00180625" w:rsidRDefault="00607813" w:rsidP="0071370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sample</w:t>
            </w:r>
            <w:proofErr w:type="spellEnd"/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End"/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9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34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180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625">
              <w:rPr>
                <w:rStyle w:val="mi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η</w:t>
            </w:r>
            <w:r w:rsidRPr="00180625">
              <w:rPr>
                <w:rStyle w:val="m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2</w:t>
            </w:r>
            <w:r w:rsidRPr="00180625">
              <w:rPr>
                <w:rStyle w:val="m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=.0</w:t>
            </w:r>
            <w:r>
              <w:rPr>
                <w:rStyle w:val="m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4</w:t>
            </w:r>
          </w:p>
          <w:p w14:paraId="399D1BC4" w14:textId="77777777" w:rsidR="00607813" w:rsidRPr="00180625" w:rsidRDefault="00607813" w:rsidP="0071370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group</w:t>
            </w:r>
            <w:proofErr w:type="spellEnd"/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x sample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2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9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81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1806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180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625">
              <w:rPr>
                <w:rStyle w:val="mi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η</w:t>
            </w:r>
            <w:r w:rsidRPr="00180625">
              <w:rPr>
                <w:rStyle w:val="m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2</w:t>
            </w:r>
            <w:r w:rsidRPr="00180625">
              <w:rPr>
                <w:rStyle w:val="m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=.0</w:t>
            </w:r>
            <w:r>
              <w:rPr>
                <w:rStyle w:val="m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5</w:t>
            </w:r>
          </w:p>
          <w:p w14:paraId="5B3EFA54" w14:textId="77777777" w:rsidR="00607813" w:rsidRPr="00195D16" w:rsidRDefault="00607813" w:rsidP="0071370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65756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  <w:p w14:paraId="66214A84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4A6B6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C5827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l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od </w:t>
            </w: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d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EA750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5650E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</w:t>
            </w: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29E61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2D657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59F0C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3683A" w14:textId="77777777" w:rsidR="00607813" w:rsidRPr="003036ED" w:rsidRDefault="00607813" w:rsidP="00713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</w:tbl>
    <w:p w14:paraId="35C2F145" w14:textId="630BA9BD" w:rsidR="00BB056E" w:rsidRDefault="00BB056E" w:rsidP="00D82E2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7BA8C3" w14:textId="77777777" w:rsidR="00713706" w:rsidRDefault="00713706" w:rsidP="00D82E27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62FA82C" w14:textId="77777777" w:rsidR="00713706" w:rsidRDefault="00713706" w:rsidP="0071370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</w:t>
      </w:r>
      <w:r w:rsidRPr="00B50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b</w:t>
      </w:r>
      <w:r w:rsidRPr="00B508B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>Results of ANCOVA on TIV.</w:t>
      </w:r>
    </w:p>
    <w:p w14:paraId="43170C1F" w14:textId="77777777" w:rsidR="00713706" w:rsidRDefault="00713706" w:rsidP="007137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B508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[</w:t>
      </w:r>
      <w:r w:rsidRPr="00B508B1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IV – Total intracranial volume</w:t>
      </w:r>
      <w:r w:rsidRPr="00B508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]</w:t>
      </w:r>
    </w:p>
    <w:p w14:paraId="11E0D21F" w14:textId="77777777" w:rsidR="00AF205D" w:rsidRDefault="00AF205D" w:rsidP="0060781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C872180" w14:textId="77777777" w:rsidR="00607813" w:rsidRDefault="00607813" w:rsidP="00D82E2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094FA36" w14:textId="77777777" w:rsidR="00F76F36" w:rsidRPr="00195D16" w:rsidRDefault="00F76F36">
      <w:pPr>
        <w:rPr>
          <w:lang w:val="en-US"/>
        </w:rPr>
      </w:pPr>
    </w:p>
    <w:sectPr w:rsidR="00F76F36" w:rsidRPr="00195D16" w:rsidSect="00195D1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D16"/>
    <w:rsid w:val="00085C09"/>
    <w:rsid w:val="00195D16"/>
    <w:rsid w:val="003036ED"/>
    <w:rsid w:val="00360A04"/>
    <w:rsid w:val="003761D4"/>
    <w:rsid w:val="003B3EEF"/>
    <w:rsid w:val="003E7C3D"/>
    <w:rsid w:val="00404D5B"/>
    <w:rsid w:val="004524D5"/>
    <w:rsid w:val="00573C0B"/>
    <w:rsid w:val="00607813"/>
    <w:rsid w:val="00713706"/>
    <w:rsid w:val="00721C3F"/>
    <w:rsid w:val="0075126E"/>
    <w:rsid w:val="007528AB"/>
    <w:rsid w:val="00800E38"/>
    <w:rsid w:val="00940BEF"/>
    <w:rsid w:val="0097008C"/>
    <w:rsid w:val="009C7E33"/>
    <w:rsid w:val="009D6D7D"/>
    <w:rsid w:val="00A60561"/>
    <w:rsid w:val="00AF205D"/>
    <w:rsid w:val="00B06E14"/>
    <w:rsid w:val="00B15229"/>
    <w:rsid w:val="00B24793"/>
    <w:rsid w:val="00BB056E"/>
    <w:rsid w:val="00C12004"/>
    <w:rsid w:val="00D203E8"/>
    <w:rsid w:val="00D82E27"/>
    <w:rsid w:val="00E511EF"/>
    <w:rsid w:val="00F447AE"/>
    <w:rsid w:val="00F56F64"/>
    <w:rsid w:val="00F76E05"/>
    <w:rsid w:val="00F7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B1C25"/>
  <w15:chartTrackingRefBased/>
  <w15:docId w15:val="{83233B6C-D12B-3743-A8BE-7B13B351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5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195D16"/>
  </w:style>
  <w:style w:type="character" w:customStyle="1" w:styleId="mn">
    <w:name w:val="mn"/>
    <w:basedOn w:val="Absatz-Standardschriftart"/>
    <w:rsid w:val="00195D16"/>
  </w:style>
  <w:style w:type="paragraph" w:styleId="StandardWeb">
    <w:name w:val="Normal (Web)"/>
    <w:basedOn w:val="Standard"/>
    <w:uiPriority w:val="99"/>
    <w:semiHidden/>
    <w:unhideWhenUsed/>
    <w:rsid w:val="00F76F3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56D8F6-7423-7145-9CEF-9F04F913B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iehl</dc:creator>
  <cp:keywords/>
  <dc:description/>
  <cp:lastModifiedBy>Sebastian Siehl</cp:lastModifiedBy>
  <cp:revision>20</cp:revision>
  <dcterms:created xsi:type="dcterms:W3CDTF">2021-12-02T13:03:00Z</dcterms:created>
  <dcterms:modified xsi:type="dcterms:W3CDTF">2022-11-1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